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commentRangeStart w:id="0"/>
    <w:p w14:paraId="7BD841DB" w14:textId="5F0E6D05" w:rsidR="00360C50" w:rsidRDefault="00650B7D">
      <w:r>
        <w:rPr>
          <w:rFonts w:hAnsi="Calibri"/>
          <w:noProof/>
          <w:color w:val="000000" w:themeColor="text1"/>
          <w:kern w:val="24"/>
          <w:lang w:eastAsia="en-NZ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F7BC0F9" wp14:editId="14B2AC4D">
                <wp:simplePos x="0" y="0"/>
                <wp:positionH relativeFrom="column">
                  <wp:posOffset>0</wp:posOffset>
                </wp:positionH>
                <wp:positionV relativeFrom="paragraph">
                  <wp:posOffset>158750</wp:posOffset>
                </wp:positionV>
                <wp:extent cx="8958580" cy="4989830"/>
                <wp:effectExtent l="0" t="0" r="0" b="1270"/>
                <wp:wrapTopAndBottom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8580" cy="4989830"/>
                          <a:chOff x="0" y="0"/>
                          <a:chExt cx="8958580" cy="4989830"/>
                        </a:xfrm>
                      </wpg:grpSpPr>
                      <wpg:grpSp>
                        <wpg:cNvPr id="15" name="Group 15"/>
                        <wpg:cNvGrpSpPr/>
                        <wpg:grpSpPr>
                          <a:xfrm>
                            <a:off x="50800" y="0"/>
                            <a:ext cx="8907780" cy="4989830"/>
                            <a:chOff x="0" y="0"/>
                            <a:chExt cx="8907780" cy="498983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970530" cy="249428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965450" y="0"/>
                              <a:ext cx="2970530" cy="249428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937250" y="0"/>
                              <a:ext cx="2970530" cy="249428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495550"/>
                              <a:ext cx="2970530" cy="24942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13" name="Group 13"/>
                          <wpg:cNvGrpSpPr/>
                          <wpg:grpSpPr>
                            <a:xfrm>
                              <a:off x="2965450" y="2495550"/>
                              <a:ext cx="2970530" cy="2494280"/>
                              <a:chOff x="0" y="0"/>
                              <a:chExt cx="2970530" cy="249428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Picture 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2970530" cy="249428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2" name="Rectangle 12"/>
                            <wps:cNvSpPr/>
                            <wps:spPr>
                              <a:xfrm>
                                <a:off x="647700" y="0"/>
                                <a:ext cx="1835150" cy="34747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58807E" w14:textId="359BC645" w:rsidR="00771652" w:rsidRPr="00771652" w:rsidRDefault="00771652" w:rsidP="00771652">
                                  <w:pPr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 w:rsidRPr="00771652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14"/>
                                      <w:szCs w:val="14"/>
                                      <w:lang w:val="en-US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Outline w14:w="0" w14:cap="flat" w14:cmpd="sng" w14:algn="ctr">
                                        <w14:noFill/>
                                        <w14:prstDash w14:val="solid"/>
                                        <w14:round/>
                                      </w14:textOutline>
                                    </w:rPr>
                                    <w:t>Genotype model of spatial search pattern (0.6% residual outliers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6" name="Group 16"/>
                        <wpg:cNvGrpSpPr/>
                        <wpg:grpSpPr>
                          <a:xfrm>
                            <a:off x="0" y="31750"/>
                            <a:ext cx="6164580" cy="2732405"/>
                            <a:chOff x="0" y="0"/>
                            <a:chExt cx="6164580" cy="2732405"/>
                          </a:xfrm>
                        </wpg:grpSpPr>
                        <wps:wsp>
                          <wps:cNvPr id="7" name="TextBox 20"/>
                          <wps:cNvSpPr txBox="1"/>
                          <wps:spPr>
                            <a:xfrm>
                              <a:off x="0" y="0"/>
                              <a:ext cx="195580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0BE5B53" w14:textId="77777777" w:rsidR="00E3200D" w:rsidRDefault="00E3200D" w:rsidP="00E3200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TextBox 21"/>
                          <wps:cNvSpPr txBox="1"/>
                          <wps:spPr>
                            <a:xfrm>
                              <a:off x="3022600" y="0"/>
                              <a:ext cx="196215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D0E324" w14:textId="77777777" w:rsidR="00E3200D" w:rsidRDefault="00E3200D" w:rsidP="00E3200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TextBox 22"/>
                          <wps:cNvSpPr txBox="1"/>
                          <wps:spPr>
                            <a:xfrm>
                              <a:off x="5969000" y="0"/>
                              <a:ext cx="195580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8ABC3F" w14:textId="77777777" w:rsidR="00E3200D" w:rsidRDefault="00E3200D" w:rsidP="00E3200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Box 23"/>
                          <wps:cNvSpPr txBox="1"/>
                          <wps:spPr>
                            <a:xfrm>
                              <a:off x="0" y="2444750"/>
                              <a:ext cx="195580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86E803E" w14:textId="77777777" w:rsidR="00E3200D" w:rsidRDefault="00E3200D" w:rsidP="00E3200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Box 24"/>
                          <wps:cNvSpPr txBox="1"/>
                          <wps:spPr>
                            <a:xfrm>
                              <a:off x="3028950" y="2470150"/>
                              <a:ext cx="196215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0D49478" w14:textId="77777777" w:rsidR="00E3200D" w:rsidRDefault="00E3200D" w:rsidP="00E3200D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F7BC0F9" id="Group 17" o:spid="_x0000_s1026" style="position:absolute;margin-left:0;margin-top:12.5pt;width:705.4pt;height:392.9pt;z-index:251657216" coordsize="89585,498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">
                <v:group id="Group 15" o:spid="_x0000_s1027" style="position:absolute;left:508;width:89077;height:49898" coordsize="89077,498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width:29705;height:24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">
                    <v:imagedata r:id="rId12" o:title=""/>
                    <v:path arrowok="t"/>
                  </v:shape>
                  <v:shape id="Picture 3" o:spid="_x0000_s1029" type="#_x0000_t75" style="position:absolute;left:29654;width:29705;height:24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">
                    <v:imagedata r:id="rId13" o:title=""/>
                    <v:path arrowok="t"/>
                  </v:shape>
                  <v:shape id="Picture 4" o:spid="_x0000_s1030" type="#_x0000_t75" style="position:absolute;left:59372;width:29705;height:24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">
                    <v:imagedata r:id="rId14" o:title=""/>
                    <v:path arrowok="t"/>
                  </v:shape>
                  <v:shape id="Picture 5" o:spid="_x0000_s1031" type="#_x0000_t75" style="position:absolute;top:24955;width:29705;height:249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">
                    <v:imagedata r:id="rId15" o:title=""/>
                    <v:path arrowok="t"/>
                  </v:shape>
                  <v:group id="Group 13" o:spid="_x0000_s1032" style="position:absolute;left:29654;top:24955;width:29705;height:24943" coordsize="29705,249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shape id="Picture 6" o:spid="_x0000_s1033" type="#_x0000_t75" style="position:absolute;width:29705;height:24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">
                      <v:imagedata r:id="rId16" o:title=""/>
                      <v:path arrowok="t"/>
                    </v:shape>
                    <v:rect id="Rectangle 12" o:spid="_x0000_s1034" style="position:absolute;left:6477;width:18351;height:34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>
                      <v:textbox>
                        <w:txbxContent>
                          <w:p w14:paraId="4358807E" w14:textId="359BC645" w:rsidR="00771652" w:rsidRPr="00771652" w:rsidRDefault="00771652" w:rsidP="0077165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7165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4"/>
                                <w:szCs w:val="14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Genotype model of spatial search pattern (0.6% residual outliers)</w:t>
                            </w:r>
                          </w:p>
                        </w:txbxContent>
                      </v:textbox>
                    </v:rect>
                  </v:group>
                </v:group>
                <v:group id="Group 16" o:spid="_x0000_s1035" style="position:absolute;top:317;width:61645;height:27324" coordsize="61645,27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0" o:spid="_x0000_s1036" type="#_x0000_t202" style="position:absolute;width:1955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  <v:textbox style="mso-fit-shape-to-text:t">
                      <w:txbxContent>
                        <w:p w14:paraId="40BE5B53" w14:textId="77777777" w:rsidR="00E3200D" w:rsidRDefault="00E3200D" w:rsidP="00E3200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Box 21" o:spid="_x0000_s1037" type="#_x0000_t202" style="position:absolute;left:30226;width:1962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14:paraId="0FD0E324" w14:textId="77777777" w:rsidR="00E3200D" w:rsidRDefault="00E3200D" w:rsidP="00E3200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Box 22" o:spid="_x0000_s1038" type="#_x0000_t202" style="position:absolute;left:59690;width:1955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558ABC3F" w14:textId="77777777" w:rsidR="00E3200D" w:rsidRDefault="00E3200D" w:rsidP="00E3200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Box 23" o:spid="_x0000_s1039" type="#_x0000_t202" style="position:absolute;top:24447;width:1955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186E803E" w14:textId="77777777" w:rsidR="00E3200D" w:rsidRDefault="00E3200D" w:rsidP="00E3200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xtBox 24" o:spid="_x0000_s1040" type="#_x0000_t202" style="position:absolute;left:30289;top:24701;width:1962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14:paraId="20D49478" w14:textId="77777777" w:rsidR="00E3200D" w:rsidRDefault="00E3200D" w:rsidP="00E3200D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  <w:r w:rsidR="00EB664F" w:rsidRPr="00EB664F">
        <w:rPr>
          <w:noProof/>
        </w:rPr>
        <w:t xml:space="preserve"> </w:t>
      </w:r>
      <w:r w:rsidR="00EB664F">
        <w:rPr>
          <w:noProof/>
        </w:rPr>
        <w:t>Fig. S2. Residuals versus fitted values (Part B). Plots of scaled residuals versus fitted values of linear mixed models of fiv</w:t>
      </w:r>
      <w:bookmarkStart w:id="1" w:name="_GoBack"/>
      <w:bookmarkEnd w:id="1"/>
      <w:r w:rsidR="00EB664F">
        <w:rPr>
          <w:noProof/>
        </w:rPr>
        <w:t>e (A-E) grazing personality behaviours. Residual outliers are values beyond ±3.</w:t>
      </w:r>
      <w:commentRangeEnd w:id="0"/>
    </w:p>
    <w:sectPr w:rsidR="00360C50" w:rsidSect="00E320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00D"/>
    <w:rsid w:val="000E36FE"/>
    <w:rsid w:val="003529B1"/>
    <w:rsid w:val="00502C9C"/>
    <w:rsid w:val="00547F98"/>
    <w:rsid w:val="00650B7D"/>
    <w:rsid w:val="00771652"/>
    <w:rsid w:val="007817D0"/>
    <w:rsid w:val="00B4016A"/>
    <w:rsid w:val="00B80A9E"/>
    <w:rsid w:val="00BA7077"/>
    <w:rsid w:val="00E3200D"/>
    <w:rsid w:val="00EB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BAF71"/>
  <w15:chartTrackingRefBased/>
  <w15:docId w15:val="{6C4F3E08-B802-4C9A-A620-E8104DC6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320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BA7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7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70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0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0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768B64957E84C962BD7EBA040ECA7" ma:contentTypeVersion="14" ma:contentTypeDescription="Create a new document." ma:contentTypeScope="" ma:versionID="39804fb0123e65fceb9419463d828178">
  <xsd:schema xmlns:xsd="http://www.w3.org/2001/XMLSchema" xmlns:xs="http://www.w3.org/2001/XMLSchema" xmlns:p="http://schemas.microsoft.com/office/2006/metadata/properties" xmlns:ns3="4d726246-ba4b-4711-8d61-3e54fb5024dd" xmlns:ns4="68b33a29-1f2d-4d2b-b492-89cd1b6562ee" targetNamespace="http://schemas.microsoft.com/office/2006/metadata/properties" ma:root="true" ma:fieldsID="a95d7e761b81963ec6ced08b40361e57" ns3:_="" ns4:_="">
    <xsd:import namespace="4d726246-ba4b-4711-8d61-3e54fb5024dd"/>
    <xsd:import namespace="68b33a29-1f2d-4d2b-b492-89cd1b6562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726246-ba4b-4711-8d61-3e54fb5024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33a29-1f2d-4d2b-b492-89cd1b6562e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06BBD-0B56-4620-9E83-89F9A72E9D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0DB6972-A3AC-49F0-806E-0C2C706000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6DD130-3575-4384-A0C6-4FDEF0ABFF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726246-ba4b-4711-8d61-3e54fb5024dd"/>
    <ds:schemaRef ds:uri="68b33a29-1f2d-4d2b-b492-89cd1b6562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noGarcia, Cristian</dc:creator>
  <cp:keywords/>
  <dc:description/>
  <cp:lastModifiedBy>MorenoGarcia, Cristian</cp:lastModifiedBy>
  <cp:revision>2</cp:revision>
  <dcterms:created xsi:type="dcterms:W3CDTF">2022-06-02T04:17:00Z</dcterms:created>
  <dcterms:modified xsi:type="dcterms:W3CDTF">2022-06-0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768B64957E84C962BD7EBA040ECA7</vt:lpwstr>
  </property>
  <property fmtid="{D5CDD505-2E9C-101B-9397-08002B2CF9AE}" pid="3" name="_AdHocReviewCycleID">
    <vt:i4>-1508454205</vt:i4>
  </property>
  <property fmtid="{D5CDD505-2E9C-101B-9397-08002B2CF9AE}" pid="4" name="_NewReviewCycle">
    <vt:lpwstr/>
  </property>
  <property fmtid="{D5CDD505-2E9C-101B-9397-08002B2CF9AE}" pid="5" name="_EmailSubject">
    <vt:lpwstr>GRM5 associations proof</vt:lpwstr>
  </property>
  <property fmtid="{D5CDD505-2E9C-101B-9397-08002B2CF9AE}" pid="6" name="_AuthorEmail">
    <vt:lpwstr>Huitong.Zhou@lincoln.ac.nz</vt:lpwstr>
  </property>
  <property fmtid="{D5CDD505-2E9C-101B-9397-08002B2CF9AE}" pid="7" name="_AuthorEmailDisplayName">
    <vt:lpwstr>Zhou, Huitong</vt:lpwstr>
  </property>
  <property fmtid="{D5CDD505-2E9C-101B-9397-08002B2CF9AE}" pid="8" name="_PreviousAdHocReviewCycleID">
    <vt:i4>359159792</vt:i4>
  </property>
  <property fmtid="{D5CDD505-2E9C-101B-9397-08002B2CF9AE}" pid="9" name="_ReviewingToolsShownOnce">
    <vt:lpwstr/>
  </property>
</Properties>
</file>